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BA5" w:rsidRDefault="008355CD" w:rsidP="00B47E6B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7EED901A" wp14:editId="7ABE223D">
            <wp:extent cx="8580120" cy="4800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387" t="17490" r="38312" b="24838"/>
                    <a:stretch/>
                  </pic:blipFill>
                  <pic:spPr bwMode="auto">
                    <a:xfrm>
                      <a:off x="0" y="0"/>
                      <a:ext cx="8580120" cy="480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27EF" w:rsidRDefault="00CB7295" w:rsidP="00095975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</w:t>
      </w:r>
      <w:r w:rsidR="00EF27E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1</w:t>
      </w:r>
      <w:r w:rsidR="00EF27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Funnel plot of Standardized mean differences </w:t>
      </w:r>
      <w:proofErr w:type="spellStart"/>
      <w:r w:rsidR="00095975" w:rsidRPr="000E133F">
        <w:rPr>
          <w:rFonts w:ascii="Times New Roman" w:hAnsi="Times New Roman" w:cs="Times New Roman"/>
          <w:sz w:val="24"/>
          <w:szCs w:val="24"/>
        </w:rPr>
        <w:t>Malondialdehyde</w:t>
      </w:r>
      <w:proofErr w:type="spellEnd"/>
      <w:r w:rsidR="00EF27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centration with </w:t>
      </w:r>
      <w:r w:rsidR="00095975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095975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095975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095975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095975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095975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095975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bookmarkStart w:id="0" w:name="_GoBack"/>
      <w:bookmarkEnd w:id="0"/>
      <w:r w:rsidR="00095975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095975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EF27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:rsidR="00A06CF4" w:rsidRDefault="00A06CF4" w:rsidP="00EF27EF">
      <w:pPr>
        <w:bidi w:val="0"/>
        <w:spacing w:line="480" w:lineRule="auto"/>
        <w:jc w:val="both"/>
      </w:pPr>
    </w:p>
    <w:sectPr w:rsidR="00A06CF4" w:rsidSect="00F51933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5B2E" w:rsidRDefault="00165B2E" w:rsidP="00564BA5">
      <w:pPr>
        <w:spacing w:after="0" w:line="240" w:lineRule="auto"/>
      </w:pPr>
      <w:r>
        <w:separator/>
      </w:r>
    </w:p>
  </w:endnote>
  <w:endnote w:type="continuationSeparator" w:id="0">
    <w:p w:rsidR="00165B2E" w:rsidRDefault="00165B2E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5B2E" w:rsidRDefault="00165B2E" w:rsidP="00564BA5">
      <w:pPr>
        <w:spacing w:after="0" w:line="240" w:lineRule="auto"/>
      </w:pPr>
      <w:r>
        <w:separator/>
      </w:r>
    </w:p>
  </w:footnote>
  <w:footnote w:type="continuationSeparator" w:id="0">
    <w:p w:rsidR="00165B2E" w:rsidRDefault="00165B2E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95975"/>
    <w:rsid w:val="000A0D34"/>
    <w:rsid w:val="00130335"/>
    <w:rsid w:val="0015770E"/>
    <w:rsid w:val="00165B2E"/>
    <w:rsid w:val="001A6814"/>
    <w:rsid w:val="001D6B3F"/>
    <w:rsid w:val="00365732"/>
    <w:rsid w:val="00564BA5"/>
    <w:rsid w:val="00570F3D"/>
    <w:rsid w:val="00604BE0"/>
    <w:rsid w:val="0073674C"/>
    <w:rsid w:val="007C3E41"/>
    <w:rsid w:val="008355CD"/>
    <w:rsid w:val="008B20F8"/>
    <w:rsid w:val="008F04B2"/>
    <w:rsid w:val="0090710A"/>
    <w:rsid w:val="009B318B"/>
    <w:rsid w:val="009E3E7C"/>
    <w:rsid w:val="00A06CF4"/>
    <w:rsid w:val="00A747E0"/>
    <w:rsid w:val="00AD0475"/>
    <w:rsid w:val="00AF1FAA"/>
    <w:rsid w:val="00B47E6B"/>
    <w:rsid w:val="00C21D32"/>
    <w:rsid w:val="00C27F75"/>
    <w:rsid w:val="00C50504"/>
    <w:rsid w:val="00CB7295"/>
    <w:rsid w:val="00D52779"/>
    <w:rsid w:val="00DA684F"/>
    <w:rsid w:val="00E37D98"/>
    <w:rsid w:val="00ED10A4"/>
    <w:rsid w:val="00EF27EF"/>
    <w:rsid w:val="00F5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BAD5D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42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7FBD6-D0F4-41AA-BFB7-3AE6BD243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8. Funnel plot of Standardized mean differences MDA concentration with grape polyphenols. </dc:title>
  <dc:subject/>
  <dc:creator>Windows User</dc:creator>
  <cp:keywords/>
  <dc:description/>
  <cp:lastModifiedBy>Windows User</cp:lastModifiedBy>
  <cp:revision>17</cp:revision>
  <dcterms:created xsi:type="dcterms:W3CDTF">2019-08-19T12:57:00Z</dcterms:created>
  <dcterms:modified xsi:type="dcterms:W3CDTF">2020-02-23T15:55:00Z</dcterms:modified>
</cp:coreProperties>
</file>